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8923E" w14:textId="4639CAA5" w:rsidR="00217F21" w:rsidRDefault="00217F21" w:rsidP="00902B7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Calibri" w:cs="Calibri"/>
          <w:b/>
          <w:bCs/>
          <w:color w:val="000000"/>
          <w:szCs w:val="21"/>
          <w:u w:color="000000"/>
          <w:bdr w:val="nil"/>
        </w:rPr>
      </w:pPr>
      <w:r w:rsidRPr="00217F21">
        <w:rPr>
          <w:rFonts w:eastAsia="Calibri" w:cs="Calibri"/>
          <w:b/>
          <w:bCs/>
          <w:color w:val="000000"/>
          <w:szCs w:val="21"/>
          <w:u w:color="000000"/>
          <w:bdr w:val="nil"/>
        </w:rPr>
        <w:t xml:space="preserve">Supplementary </w:t>
      </w:r>
      <w:r w:rsidR="008B6485">
        <w:rPr>
          <w:rFonts w:eastAsia="Calibri" w:cs="Calibri"/>
          <w:b/>
          <w:bCs/>
          <w:color w:val="000000"/>
          <w:szCs w:val="21"/>
          <w:u w:color="000000"/>
          <w:bdr w:val="nil"/>
        </w:rPr>
        <w:t>M</w:t>
      </w:r>
      <w:r w:rsidRPr="00217F21">
        <w:rPr>
          <w:rFonts w:eastAsia="Calibri" w:cs="Calibri"/>
          <w:b/>
          <w:bCs/>
          <w:color w:val="000000"/>
          <w:szCs w:val="21"/>
          <w:u w:color="000000"/>
          <w:bdr w:val="nil"/>
        </w:rPr>
        <w:t>aterial</w:t>
      </w:r>
    </w:p>
    <w:p w14:paraId="52EF1DF4" w14:textId="77777777" w:rsidR="002D1BB3" w:rsidRPr="00217F21" w:rsidRDefault="002D1BB3" w:rsidP="00902B7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Calibri" w:cs="Calibri"/>
          <w:b/>
          <w:bCs/>
          <w:color w:val="000000"/>
          <w:szCs w:val="21"/>
          <w:u w:color="000000"/>
          <w:bdr w:val="nil"/>
        </w:rPr>
      </w:pPr>
    </w:p>
    <w:p w14:paraId="3A5CF3C8" w14:textId="77777777" w:rsidR="00217F21" w:rsidRPr="00217F21" w:rsidRDefault="00217F21" w:rsidP="00902B7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Calibri" w:cs="Calibri"/>
          <w:color w:val="000000"/>
          <w:szCs w:val="21"/>
          <w:u w:color="000000"/>
          <w:bdr w:val="nil"/>
        </w:rPr>
      </w:pPr>
      <w:r w:rsidRPr="00217F21">
        <w:rPr>
          <w:rFonts w:eastAsia="Calibri" w:cs="Calibri"/>
          <w:color w:val="000000"/>
          <w:szCs w:val="21"/>
          <w:u w:color="000000"/>
          <w:bdr w:val="nil"/>
        </w:rPr>
        <w:t>Key words for searching:</w:t>
      </w:r>
    </w:p>
    <w:p w14:paraId="4CC593A9" w14:textId="5453BE03" w:rsidR="008427BB" w:rsidRDefault="00D50E99" w:rsidP="00902B7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等线" w:cs="Calibri"/>
          <w:color w:val="000000"/>
          <w:szCs w:val="21"/>
          <w:u w:color="000000"/>
          <w:bdr w:val="nil"/>
        </w:rPr>
      </w:pP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ChIR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 RNA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ChIR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 Seq, circular RNA bind protein, CLIP bind, CLIP interaction, CLIP non coding RNA, CLIP RNA protein, CLIP Seq, CRAC bind, CRAC cross linking, CRAC RNA protein, HITS CLIP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iCLI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, lincRNA bind, lincRNA bind protein, lincRNA protein interaction, lncRNA bind, lncRNA bind protein, lncRNA protein interaction, ncRNA bind, ncRNA bind protein, ncRNA protein interaction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non coding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 RNA protein interaction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non coding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 RNA bind protein post transcriptional, noncoding RNA direct bind protein, PAR CLIP, RIP lincRNA, RIP lncRNA, RIP non coding RNA, RIP noncoding RNA, RIP Seq, RNA protein cross linking, RNA-RNA interaction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ChIR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ChIR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 MS, RIP chip, SPLASH, LIGR seq, MARIO, CLASH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hiCLI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, RAP-RNA, RIA seq, CHART bind, CHART interaction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eCLI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 xml:space="preserve">, </w:t>
      </w:r>
      <w:proofErr w:type="spellStart"/>
      <w:r w:rsidRPr="00D50E99">
        <w:rPr>
          <w:rFonts w:eastAsia="Calibri" w:cs="Calibri"/>
          <w:color w:val="000000"/>
          <w:szCs w:val="21"/>
          <w:u w:color="000000"/>
          <w:bdr w:val="nil"/>
        </w:rPr>
        <w:t>irCLIP</w:t>
      </w:r>
      <w:proofErr w:type="spellEnd"/>
      <w:r w:rsidRPr="00D50E99">
        <w:rPr>
          <w:rFonts w:eastAsia="Calibri" w:cs="Calibri"/>
          <w:color w:val="000000"/>
          <w:szCs w:val="21"/>
          <w:u w:color="000000"/>
          <w:bdr w:val="nil"/>
        </w:rPr>
        <w:t>, RNA-DNA interaction, RNA-RBP interaction, RNA bind genome, RNA genome interaction, PARIS interaction, PARIS bind</w:t>
      </w:r>
      <w:r w:rsidR="00106943" w:rsidRPr="00106943">
        <w:rPr>
          <w:rFonts w:eastAsia="Calibri" w:cs="Calibri"/>
          <w:color w:val="000000"/>
          <w:szCs w:val="21"/>
          <w:u w:color="000000"/>
          <w:bdr w:val="nil"/>
        </w:rPr>
        <w:t xml:space="preserve">, </w:t>
      </w:r>
      <w:r w:rsidR="00902B75" w:rsidRPr="00106943">
        <w:rPr>
          <w:rFonts w:eastAsia="Calibri" w:cs="Calibri"/>
          <w:color w:val="000000"/>
          <w:szCs w:val="21"/>
          <w:u w:color="000000"/>
          <w:bdr w:val="nil"/>
        </w:rPr>
        <w:t>RNA electrophoretic mobility shift assay, RNA pulldown</w:t>
      </w:r>
      <w:r w:rsidR="00902B75" w:rsidRPr="00106943">
        <w:rPr>
          <w:rFonts w:eastAsia="Calibri" w:cs="Calibri" w:hint="eastAsia"/>
          <w:color w:val="000000"/>
          <w:szCs w:val="21"/>
          <w:u w:color="000000"/>
          <w:bdr w:val="nil"/>
        </w:rPr>
        <w:t xml:space="preserve"> </w:t>
      </w:r>
      <w:r w:rsidR="00902B75" w:rsidRPr="00106943">
        <w:rPr>
          <w:rFonts w:eastAsia="Calibri" w:cs="Calibri"/>
          <w:color w:val="000000"/>
          <w:szCs w:val="21"/>
          <w:u w:color="000000"/>
          <w:bdr w:val="nil"/>
        </w:rPr>
        <w:t>assay, oligonucleotide-targeted RNase H protection</w:t>
      </w:r>
      <w:r w:rsidR="00902B75" w:rsidRPr="00106943">
        <w:rPr>
          <w:rFonts w:eastAsia="Calibri" w:cs="Calibri" w:hint="eastAsia"/>
          <w:color w:val="000000"/>
          <w:szCs w:val="21"/>
          <w:u w:color="000000"/>
          <w:bdr w:val="nil"/>
        </w:rPr>
        <w:t xml:space="preserve"> </w:t>
      </w:r>
      <w:r w:rsidR="00902B75" w:rsidRPr="00106943">
        <w:rPr>
          <w:rFonts w:eastAsia="Calibri" w:cs="Calibri"/>
          <w:color w:val="000000"/>
          <w:szCs w:val="21"/>
          <w:u w:color="000000"/>
          <w:bdr w:val="nil"/>
        </w:rPr>
        <w:t>assay, FISH co-localization</w:t>
      </w:r>
      <w:r w:rsidR="00C25F78" w:rsidRPr="00106943">
        <w:rPr>
          <w:rFonts w:eastAsia="Calibri" w:cs="Calibri" w:hint="eastAsia"/>
          <w:color w:val="000000"/>
          <w:szCs w:val="21"/>
          <w:u w:color="000000"/>
          <w:bdr w:val="nil"/>
        </w:rPr>
        <w:t>,</w:t>
      </w:r>
      <w:r w:rsidR="00106943" w:rsidRPr="00106943">
        <w:rPr>
          <w:rFonts w:eastAsia="Calibri" w:cs="Calibri"/>
          <w:color w:val="000000"/>
          <w:szCs w:val="21"/>
          <w:u w:color="000000"/>
          <w:bdr w:val="nil"/>
        </w:rPr>
        <w:t xml:space="preserve"> </w:t>
      </w:r>
      <w:r w:rsidR="00C25F78" w:rsidRPr="00106943">
        <w:rPr>
          <w:rFonts w:eastAsia="Calibri" w:cs="Calibri"/>
          <w:color w:val="000000"/>
          <w:szCs w:val="21"/>
          <w:u w:color="000000"/>
          <w:bdr w:val="nil"/>
        </w:rPr>
        <w:t>DNA-RNA FISH</w:t>
      </w:r>
      <w:r w:rsidR="00BA6DA1">
        <w:rPr>
          <w:rFonts w:eastAsia="等线" w:cs="Calibri" w:hint="eastAsia"/>
          <w:color w:val="000000"/>
          <w:szCs w:val="21"/>
          <w:u w:color="000000"/>
          <w:bdr w:val="nil"/>
        </w:rPr>
        <w:t>,</w:t>
      </w:r>
      <w:r w:rsidR="00BA6DA1">
        <w:rPr>
          <w:rFonts w:eastAsia="等线" w:cs="Calibri"/>
          <w:color w:val="000000"/>
          <w:szCs w:val="21"/>
          <w:u w:color="000000"/>
          <w:bdr w:val="nil"/>
        </w:rPr>
        <w:t xml:space="preserve"> </w:t>
      </w:r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>CHART</w:t>
      </w:r>
      <w:r w:rsidR="00FD629D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 </w:t>
      </w:r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>seq</w:t>
      </w:r>
      <w:r w:rsidR="008427BB" w:rsidRPr="00100906">
        <w:rPr>
          <w:rFonts w:eastAsia="等线" w:cs="Calibri" w:hint="eastAsia"/>
          <w:color w:val="000000"/>
          <w:szCs w:val="21"/>
          <w:u w:color="000000"/>
          <w:bdr w:val="nil"/>
        </w:rPr>
        <w:t>,</w:t>
      </w:r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 RAP</w:t>
      </w:r>
      <w:r w:rsidR="00FD629D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 </w:t>
      </w:r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seq, MARGI, MARGI RNA, </w:t>
      </w:r>
      <w:proofErr w:type="spellStart"/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>iMARGI</w:t>
      </w:r>
      <w:proofErr w:type="spellEnd"/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, </w:t>
      </w:r>
      <w:proofErr w:type="spellStart"/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>ChAR</w:t>
      </w:r>
      <w:proofErr w:type="spellEnd"/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 seq, GRID seq,</w:t>
      </w:r>
      <w:r w:rsidR="00347550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 Ago CLIP,</w:t>
      </w:r>
      <w:r w:rsidR="008427BB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 Ago2 CLIP, </w:t>
      </w:r>
      <w:r w:rsidR="00347550" w:rsidRPr="00100906">
        <w:rPr>
          <w:rFonts w:eastAsia="等线" w:cs="Calibri"/>
          <w:color w:val="000000"/>
          <w:szCs w:val="21"/>
          <w:u w:color="000000"/>
          <w:bdr w:val="nil"/>
        </w:rPr>
        <w:t xml:space="preserve">Ago2 </w:t>
      </w:r>
      <w:proofErr w:type="spellStart"/>
      <w:r w:rsidR="00347550" w:rsidRPr="00100906">
        <w:rPr>
          <w:rFonts w:eastAsia="等线" w:cs="Calibri"/>
          <w:color w:val="000000"/>
          <w:szCs w:val="21"/>
          <w:u w:color="000000"/>
          <w:bdr w:val="nil"/>
        </w:rPr>
        <w:t>seCLIP</w:t>
      </w:r>
      <w:proofErr w:type="spellEnd"/>
      <w:r w:rsidR="00FD629D" w:rsidRPr="00100906">
        <w:rPr>
          <w:rFonts w:eastAsia="等线" w:cs="Calibri"/>
          <w:color w:val="000000"/>
          <w:szCs w:val="21"/>
          <w:u w:color="000000"/>
          <w:bdr w:val="nil"/>
        </w:rPr>
        <w:t>, miRNA mRNA interaction</w:t>
      </w:r>
    </w:p>
    <w:sectPr w:rsidR="00842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A5FDB" w14:textId="77777777" w:rsidR="008A50F9" w:rsidRDefault="008A50F9" w:rsidP="00217F21">
      <w:r>
        <w:separator/>
      </w:r>
    </w:p>
  </w:endnote>
  <w:endnote w:type="continuationSeparator" w:id="0">
    <w:p w14:paraId="4A9E4A30" w14:textId="77777777" w:rsidR="008A50F9" w:rsidRDefault="008A50F9" w:rsidP="00217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12D13" w14:textId="77777777" w:rsidR="008A50F9" w:rsidRDefault="008A50F9" w:rsidP="00217F21">
      <w:r>
        <w:separator/>
      </w:r>
    </w:p>
  </w:footnote>
  <w:footnote w:type="continuationSeparator" w:id="0">
    <w:p w14:paraId="2C287967" w14:textId="77777777" w:rsidR="008A50F9" w:rsidRDefault="008A50F9" w:rsidP="00217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SwMLM0MjGzMLY0NzJU0lEKTi0uzszPAykwqgUAJjLwmSwAAAA="/>
  </w:docVars>
  <w:rsids>
    <w:rsidRoot w:val="00B9543A"/>
    <w:rsid w:val="0000200B"/>
    <w:rsid w:val="00042959"/>
    <w:rsid w:val="00080905"/>
    <w:rsid w:val="000A22B1"/>
    <w:rsid w:val="000A294E"/>
    <w:rsid w:val="000B4150"/>
    <w:rsid w:val="000F2FA7"/>
    <w:rsid w:val="00100906"/>
    <w:rsid w:val="00106943"/>
    <w:rsid w:val="00115000"/>
    <w:rsid w:val="0011521D"/>
    <w:rsid w:val="0017058B"/>
    <w:rsid w:val="001B5ABE"/>
    <w:rsid w:val="001C3EBF"/>
    <w:rsid w:val="00217F21"/>
    <w:rsid w:val="002D1BB3"/>
    <w:rsid w:val="00347550"/>
    <w:rsid w:val="003C4C70"/>
    <w:rsid w:val="0041523A"/>
    <w:rsid w:val="00476640"/>
    <w:rsid w:val="00506A00"/>
    <w:rsid w:val="00575B6C"/>
    <w:rsid w:val="005B41A0"/>
    <w:rsid w:val="00614919"/>
    <w:rsid w:val="00614DA2"/>
    <w:rsid w:val="006D2F59"/>
    <w:rsid w:val="00717273"/>
    <w:rsid w:val="007378D6"/>
    <w:rsid w:val="007A36B8"/>
    <w:rsid w:val="007C5B42"/>
    <w:rsid w:val="007E531C"/>
    <w:rsid w:val="008124D8"/>
    <w:rsid w:val="00826062"/>
    <w:rsid w:val="008427BB"/>
    <w:rsid w:val="008A50F9"/>
    <w:rsid w:val="008B6485"/>
    <w:rsid w:val="00902B75"/>
    <w:rsid w:val="009463C6"/>
    <w:rsid w:val="00973892"/>
    <w:rsid w:val="009A24AF"/>
    <w:rsid w:val="00A8083F"/>
    <w:rsid w:val="00B33A4D"/>
    <w:rsid w:val="00B9543A"/>
    <w:rsid w:val="00BA6DA1"/>
    <w:rsid w:val="00BD0297"/>
    <w:rsid w:val="00C04C89"/>
    <w:rsid w:val="00C04EDB"/>
    <w:rsid w:val="00C25F78"/>
    <w:rsid w:val="00C5020F"/>
    <w:rsid w:val="00D50E99"/>
    <w:rsid w:val="00D56148"/>
    <w:rsid w:val="00E21460"/>
    <w:rsid w:val="00E65C94"/>
    <w:rsid w:val="00EF2D73"/>
    <w:rsid w:val="00F278A7"/>
    <w:rsid w:val="00FD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D2E1D"/>
  <w15:chartTrackingRefBased/>
  <w15:docId w15:val="{9773783F-BCA4-4D2E-B48D-5ABDA7CAC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217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217F2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C5B42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C5B42"/>
    <w:rPr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EF2D7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F2D73"/>
    <w:rPr>
      <w:sz w:val="20"/>
      <w:szCs w:val="20"/>
    </w:rPr>
  </w:style>
  <w:style w:type="character" w:customStyle="1" w:styleId="ab">
    <w:name w:val="批注文字 字符"/>
    <w:link w:val="aa"/>
    <w:uiPriority w:val="99"/>
    <w:semiHidden/>
    <w:rsid w:val="00EF2D73"/>
    <w:rPr>
      <w:kern w:val="2"/>
      <w:lang w:eastAsia="zh-C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F2D73"/>
    <w:rPr>
      <w:b/>
      <w:bCs/>
    </w:rPr>
  </w:style>
  <w:style w:type="character" w:customStyle="1" w:styleId="ad">
    <w:name w:val="批注主题 字符"/>
    <w:link w:val="ac"/>
    <w:uiPriority w:val="99"/>
    <w:semiHidden/>
    <w:rsid w:val="00EF2D73"/>
    <w:rPr>
      <w:b/>
      <w:bCs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cp:lastModifiedBy>郑 宇</cp:lastModifiedBy>
  <cp:revision>5</cp:revision>
  <dcterms:created xsi:type="dcterms:W3CDTF">2019-09-02T08:40:00Z</dcterms:created>
  <dcterms:modified xsi:type="dcterms:W3CDTF">2022-09-13T09:16:00Z</dcterms:modified>
</cp:coreProperties>
</file>